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3B1" w:rsidRPr="00AD4A11" w:rsidRDefault="008D03B1" w:rsidP="008D03B1">
      <w:pPr>
        <w:spacing w:line="480" w:lineRule="auto"/>
        <w:rPr>
          <w:rFonts w:cs="Times New Roman"/>
          <w:color w:val="000000" w:themeColor="text1"/>
        </w:rPr>
      </w:pPr>
      <w:proofErr w:type="gramStart"/>
      <w:r w:rsidRPr="00AD4A11">
        <w:rPr>
          <w:rFonts w:cs="Times New Roman" w:hint="eastAsia"/>
          <w:color w:val="000000" w:themeColor="text1"/>
        </w:rPr>
        <w:t>S</w:t>
      </w:r>
      <w:r>
        <w:rPr>
          <w:rFonts w:cs="Times New Roman"/>
          <w:color w:val="000000" w:themeColor="text1"/>
        </w:rPr>
        <w:t xml:space="preserve">1 </w:t>
      </w:r>
      <w:r w:rsidRPr="00AD4A11">
        <w:rPr>
          <w:rFonts w:cs="Times New Roman"/>
          <w:color w:val="000000" w:themeColor="text1"/>
        </w:rPr>
        <w:t>Table</w:t>
      </w:r>
      <w:r w:rsidRPr="00AD4A11">
        <w:rPr>
          <w:rFonts w:cs="Times New Roman" w:hint="eastAsia"/>
          <w:color w:val="000000" w:themeColor="text1"/>
        </w:rPr>
        <w:t>.</w:t>
      </w:r>
      <w:proofErr w:type="gramEnd"/>
      <w:r w:rsidRPr="00AD4A11">
        <w:rPr>
          <w:rFonts w:cs="Times New Roman"/>
          <w:color w:val="000000" w:themeColor="text1"/>
        </w:rPr>
        <w:t xml:space="preserve"> The search strategy details</w:t>
      </w:r>
    </w:p>
    <w:p w:rsidR="008D03B1" w:rsidRPr="00AD4A11" w:rsidRDefault="008D03B1" w:rsidP="008D03B1">
      <w:pPr>
        <w:rPr>
          <w:rFonts w:cs="Times New Roman"/>
          <w:strike/>
          <w:color w:val="000000" w:themeColor="text1"/>
        </w:rPr>
      </w:pPr>
      <w:r w:rsidRPr="00AD4A11">
        <w:rPr>
          <w:rFonts w:cs="Times New Roman"/>
          <w:strike/>
          <w:color w:val="000000" w:themeColor="text1"/>
        </w:rPr>
        <w:br w:type="page"/>
      </w:r>
    </w:p>
    <w:tbl>
      <w:tblPr>
        <w:tblpPr w:leftFromText="142" w:rightFromText="142" w:vertAnchor="page" w:horzAnchor="margin" w:tblpXSpec="center" w:tblpY="1561"/>
        <w:tblW w:w="100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2126"/>
        <w:gridCol w:w="2410"/>
        <w:gridCol w:w="2268"/>
        <w:gridCol w:w="1843"/>
      </w:tblGrid>
      <w:tr w:rsidR="008D03B1" w:rsidRPr="00AD4A11" w:rsidTr="00FF112B">
        <w:trPr>
          <w:trHeight w:val="33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lastRenderedPageBreak/>
              <w:t>PIC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PubM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mb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ochra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WoS</w:t>
            </w:r>
            <w:proofErr w:type="spellEnd"/>
          </w:p>
        </w:tc>
      </w:tr>
      <w:tr w:rsidR="008D03B1" w:rsidRPr="00AD4A11" w:rsidTr="00FF112B">
        <w:trPr>
          <w:trHeight w:val="136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Population/</w:t>
            </w: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br/>
              <w:t>Problem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(Intubation,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ratracheal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[MH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uba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) AND (double lumen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dual lumen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('endotracheal intubation'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'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Nasotracheal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Intubation'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uba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) AND ('double lumen tube'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(double NEAR/3 lumen OR dual NEAR/3 lumen)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(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"Intubation,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ratracheal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"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uba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) AND (double NEAR/3 lumen OR dual NEAR/3 lumen)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S=(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uba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 AND (double NEAR/3 lumen OR dual NEAR/3 lumen))</w:t>
            </w:r>
          </w:p>
        </w:tc>
      </w:tr>
      <w:tr w:rsidR="008D03B1" w:rsidRPr="00AD4A11" w:rsidTr="00FF112B">
        <w:trPr>
          <w:trHeight w:val="109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ervention (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mtre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(Laryngoscopy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Laryngoscopes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) AND Video Recording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deolaryngoscopy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(laryngoscopy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deorecording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(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Laryngoscopy] OR 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Laryngoscopes]) AND 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"Video Recording"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D03B1" w:rsidRPr="00AD4A11" w:rsidTr="00FF112B">
        <w:trPr>
          <w:trHeight w:val="409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deo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video-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VL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VLS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(video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AND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)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Airtraq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Bullard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Pentax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McGrath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orz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enner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King Vision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KingVision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vidTrac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oPilo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U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scope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yle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ruVie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Airway Scope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AWS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CEL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C-MAC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A.P. Advance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ndoSTROB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VLP-100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LMA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Trac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deo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 OR video-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VL OR VLS OR ((video OR indirect)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)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Airtraq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Bullard OR Pentax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McGrath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orz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enner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'King Vision'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KingVision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vidTrac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oPilo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'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U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scope'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yle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ruVie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'Airway Scope' OR AWS OR CEL OR C-MAC OR 'A.P. Advance'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ndoSTROB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VLP-100 OR 'LMA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Trac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')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deo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 OR video-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VL OR VLS OR ((video OR indirect)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)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Airtraq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Bullard OR Pentax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McGrath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orz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enner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"King Vision"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KingVision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vidTrac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oPilo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"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U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scope"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yle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ruVie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"Airway Scope" OR AWS OR CEL OR C-MAC OR "A.P. Advance"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ndoSTROB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VLP-100 OR "LMA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Trac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")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S=(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deo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 OR video-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VL OR VLS OR ((video OR indirect)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)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Airtraq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Bullard OR Pentax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McGrath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orz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enner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"King Vision"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KingVision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VividTrac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oPilo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"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U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scope"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tylet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ruVie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"Airway Scope" OR AWS OR CEL OR C-MAC OR "A.P. Advance"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ndoSTROB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idescope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VLP-100 OR "LMA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Trach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")</w:t>
            </w:r>
          </w:p>
        </w:tc>
      </w:tr>
      <w:tr w:rsidR="008D03B1" w:rsidRPr="00AD4A11" w:rsidTr="00FF112B">
        <w:trPr>
          <w:trHeight w:val="16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omparis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direct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DL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OR conventional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 OR (Macintosh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AND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) OR (Miller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] AND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w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]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(direct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DL OR conventional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Macintosh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Miller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)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 OR 'device comparison'/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(direct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DL OR conventional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Macintosh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Miller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):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03B1" w:rsidRPr="00AD4A11" w:rsidRDefault="008D03B1" w:rsidP="00FF112B">
            <w:pPr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TS=(direct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DL OR conventional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Macintosh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* OR Miller NEAR/3 </w:t>
            </w:r>
            <w:proofErr w:type="spellStart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laryngoscop</w:t>
            </w:r>
            <w:proofErr w:type="spellEnd"/>
            <w:r w:rsidRPr="00AD4A11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*)</w:t>
            </w:r>
          </w:p>
        </w:tc>
      </w:tr>
    </w:tbl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05AA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03B1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23E2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EB05AA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19T08:12:00Z</dcterms:created>
  <dcterms:modified xsi:type="dcterms:W3CDTF">2020-08-19T08:12:00Z</dcterms:modified>
</cp:coreProperties>
</file>